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F64" w:rsidRPr="009602F9" w:rsidRDefault="00EA1F64" w:rsidP="005A63AE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able</w:t>
      </w:r>
      <w:r w:rsidR="00C030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bookmarkStart w:id="0" w:name="_GoBack"/>
      <w:bookmarkEnd w:id="0"/>
      <w:r w:rsidR="00C030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Pr="009602F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1</w:t>
      </w: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r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Data sources and their use in </w:t>
      </w:r>
      <w:r w:rsidR="005A63AE" w:rsidRPr="009602F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“Health in Yemen: losing ground in war time”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1388"/>
        <w:gridCol w:w="1251"/>
        <w:gridCol w:w="1465"/>
        <w:gridCol w:w="638"/>
        <w:gridCol w:w="2052"/>
        <w:gridCol w:w="1308"/>
        <w:gridCol w:w="1736"/>
      </w:tblGrid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1251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data</w:t>
            </w:r>
          </w:p>
        </w:tc>
        <w:tc>
          <w:tcPr>
            <w:tcW w:w="1465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22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052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ography</w:t>
            </w:r>
          </w:p>
        </w:tc>
        <w:tc>
          <w:tcPr>
            <w:tcW w:w="1308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ge</w:t>
            </w:r>
          </w:p>
        </w:tc>
        <w:tc>
          <w:tcPr>
            <w:tcW w:w="1736" w:type="dxa"/>
            <w:noWrap/>
            <w:hideMark/>
          </w:tcPr>
          <w:p w:rsidR="00EA1F64" w:rsidRPr="009602F9" w:rsidRDefault="00EA1F64" w:rsidP="00EA1F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0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for not using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HS 2013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mmunization, SDI, mortality, nutritional statu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Basis for estimates modeling, all models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eekly Epidemiological Bulletin (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eDEWS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D surveillance, cholera (2016)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2013 - 2017 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arrhea calculation (not used in final)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oPHP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Immunization Coverage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mmunization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1 - 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mmunization model input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ntegrated Surveillance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D surveillance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3 - 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arrhea calculation (not used in final)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127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utrition Status and Mortality Survey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utritional status, mortality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2 - 2016</w:t>
            </w:r>
          </w:p>
        </w:tc>
        <w:tc>
          <w:tcPr>
            <w:tcW w:w="2052" w:type="dxa"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2013 -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Dhamar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hweit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4 -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  <w:t>2015 - Al-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Baidha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6 -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Aldhalae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Sa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Sana'a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2017 -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HO snapshot of health facilities based reported deaths and injurie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Health facility reported child mortality numbers due to war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 - 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ditional child deaths added to child mortality calculation (not used in final)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laced by GBD child deaths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inistry of Planning and International Cooperation Socio-economic update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hange in GDP, food security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ealth index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Task Force on Population Movement 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hange in population due to displacement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ealth index calculation, child mortality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Vulnerability an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utritional Status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Lahj, 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510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nnual Statistical Health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ortality, nutritional status -</w:t>
            </w:r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ID surveillance - 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3-2014</w:t>
            </w:r>
          </w:p>
        </w:tc>
        <w:tc>
          <w:tcPr>
            <w:tcW w:w="2052" w:type="dxa"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  <w:r w:rsidRPr="00EA1F64">
              <w:rPr>
                <w:rFonts w:asciiTheme="majorBidi" w:hAnsiTheme="majorBidi" w:cstheme="majorBidi"/>
                <w:sz w:val="16"/>
                <w:szCs w:val="16"/>
              </w:rPr>
              <w:br/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Governate</w:t>
            </w:r>
            <w:proofErr w:type="spellEnd"/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arrhea calculation (not used in final)</w:t>
            </w:r>
          </w:p>
        </w:tc>
        <w:tc>
          <w:tcPr>
            <w:tcW w:w="1736" w:type="dxa"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omprehensive Food Security Survey (CFSS)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utritional Status,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2, 2014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Used Famine Early Warning Systems Network Food Security outlook instead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Yemen Nutrition Cluster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ollection of Surveys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utritional Statu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ollection of surveys with no additional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HO and UNICEF estimates of immunization coverage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Estimates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Immunization 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05-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HO Weekly Cholera Situation Report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holer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Abyan, Aden, Al-Baidha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Aldhalae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Sana'a City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Amran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Lahj, Sana'a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dhamar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al-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choler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 and Agriculture Organization (FAO) Yemen Situation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griculture/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Famine Early Warning Systems </w:t>
            </w:r>
            <w:r w:rsidRPr="00EA1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etwork Yemen Food Security Outlook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griculture/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aternal anemia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WFP Yemen Market Watch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griculture/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ealth index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Yemen Emergency Food Security and Nutrition Assessment (EFSNA)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griculture/Food, Nutrition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aternal anemia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AO Integrated Food Security Phase Classification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griculture, Nutrition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-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HO estimates of NTD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Estimates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TD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NTDs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Global Trachoma Mapping Projec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Trachom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trachom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alaria Dataset (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oPHP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?)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alari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1-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malari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CTED Rapi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l Jawf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DHAid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NTERSOS Protection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RC Rapi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habwah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apid Multi-Cluster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Lahj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slamic Help Multi-Cluster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ave the Children Multi-Sector Rapi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mran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UNHCR Rapid Multi-Cluster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lief International Rapid Constraints Analysi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Health System, Nutrition, WASH,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ana'a, Amran, Hajjah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Yemen Foundation for Development and Response (YFDR) Rapi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ana'a City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YFCA Rapid Needs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Health System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Life Makers Meeting Place (LMMPO) Multi Indicator Rapid Assessmen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xfam Rapid WASH Assessment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WHO Yemen Daily Situation Report on Emergency Health Response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ortality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ata summarized in snapshots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CHA Humanitarian Bulletin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nly national level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CHA Shipping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nly national level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ases of AWD/Cholera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holer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-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Sana'a City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Aden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Lahj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Al-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Baidha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Sana'a, Hajjah, Ibb, Amran, Aldhalae, Dhamar, Reimah, Abyan, Al-Jawf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choler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o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WHO, UNICEF Cholera Outbreak Situation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Choler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Amran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Al-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hweit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Sana'a, Sana'a City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Reim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Dhamar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Al-Baidha, Abyan, Lahj, Taiz, Aden, Ibb, Al-Jawf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choler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FP Yemen Food Security Situation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WFP Bulletin 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CHA Governorate Dashboard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Health System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use health system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Leishmaniasis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Case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TD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3-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NTDs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 Security Technical Secretariat (FSTS) Monthly Market Monitoring Bulletin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Sana'a City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Dhamar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dramout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Lahj, Taiz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ot enough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CHA Situation Repor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ASH / 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Only national level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WHO EMRO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Leishmaniasis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Case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TD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4-2015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model NTDs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WHO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eRAMS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Survey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Health Systems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Abyan, Aden, Al-Baidha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Aldhalae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Sana'a City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odeid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Amran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Hajjah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Lahj, Sana'a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Taiz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Ib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areb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>, al-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jawf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Sada'a</w:t>
            </w:r>
            <w:proofErr w:type="spellEnd"/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Did not use health system data</w:t>
            </w: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SA, WFP, OCHA food security statu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Food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maternal anemia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Yemen Data Project airstrike dataset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5-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wealth index calculation, untreated water and toilet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FSA guide to education system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education index calculation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F64" w:rsidRPr="00EA1F64" w:rsidTr="00EA1F64">
        <w:trPr>
          <w:trHeight w:val="255"/>
        </w:trPr>
        <w:tc>
          <w:tcPr>
            <w:tcW w:w="138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A1F64">
              <w:rPr>
                <w:rFonts w:asciiTheme="majorBidi" w:hAnsiTheme="majorBidi" w:cstheme="majorBidi"/>
                <w:sz w:val="16"/>
                <w:szCs w:val="16"/>
              </w:rPr>
              <w:t>MoPHP</w:t>
            </w:r>
            <w:proofErr w:type="spellEnd"/>
            <w:r w:rsidRPr="00EA1F64">
              <w:rPr>
                <w:rFonts w:asciiTheme="majorBidi" w:hAnsiTheme="majorBidi" w:cstheme="majorBidi"/>
                <w:sz w:val="16"/>
                <w:szCs w:val="16"/>
              </w:rPr>
              <w:t xml:space="preserve"> supplementary immunization campaigns</w:t>
            </w:r>
          </w:p>
        </w:tc>
        <w:tc>
          <w:tcPr>
            <w:tcW w:w="1251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Administrative data</w:t>
            </w:r>
          </w:p>
        </w:tc>
        <w:tc>
          <w:tcPr>
            <w:tcW w:w="1465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Immunization</w:t>
            </w:r>
          </w:p>
        </w:tc>
        <w:tc>
          <w:tcPr>
            <w:tcW w:w="62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2006 - 2016</w:t>
            </w:r>
          </w:p>
        </w:tc>
        <w:tc>
          <w:tcPr>
            <w:tcW w:w="2052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National, Governorate</w:t>
            </w:r>
          </w:p>
        </w:tc>
        <w:tc>
          <w:tcPr>
            <w:tcW w:w="1308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F64">
              <w:rPr>
                <w:rFonts w:asciiTheme="majorBidi" w:hAnsiTheme="majorBidi" w:cstheme="majorBidi"/>
                <w:sz w:val="16"/>
                <w:szCs w:val="16"/>
              </w:rPr>
              <w:t>report</w:t>
            </w:r>
          </w:p>
        </w:tc>
        <w:tc>
          <w:tcPr>
            <w:tcW w:w="1736" w:type="dxa"/>
            <w:noWrap/>
            <w:hideMark/>
          </w:tcPr>
          <w:p w:rsidR="00EA1F64" w:rsidRPr="00EA1F64" w:rsidRDefault="00EA1F64" w:rsidP="00EA1F6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947183" w:rsidRPr="00EA1F64" w:rsidRDefault="00947183" w:rsidP="00EA1F64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sectPr w:rsidR="00947183" w:rsidRPr="00EA1F64" w:rsidSect="00EA1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A1F64"/>
    <w:rsid w:val="005A1D63"/>
    <w:rsid w:val="005A63AE"/>
    <w:rsid w:val="00947183"/>
    <w:rsid w:val="009602F9"/>
    <w:rsid w:val="00C030F9"/>
    <w:rsid w:val="00EA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1F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1F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44</Words>
  <Characters>5848</Characters>
  <Application>Microsoft Office Word</Application>
  <DocSecurity>0</DocSecurity>
  <Lines>649</Lines>
  <Paragraphs>377</Paragraphs>
  <ScaleCrop>false</ScaleCrop>
  <Company>University of Washington</Company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El Bcheraoui</dc:creator>
  <cp:keywords/>
  <dc:description/>
  <cp:lastModifiedBy>RGERASOL</cp:lastModifiedBy>
  <cp:revision>5</cp:revision>
  <dcterms:created xsi:type="dcterms:W3CDTF">2017-08-15T19:53:00Z</dcterms:created>
  <dcterms:modified xsi:type="dcterms:W3CDTF">2018-04-02T15:46:00Z</dcterms:modified>
</cp:coreProperties>
</file>